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3F0" w:rsidRDefault="005473F0" w:rsidP="005473F0">
      <w:pPr>
        <w:spacing w:line="480" w:lineRule="auto"/>
        <w:rPr>
          <w:rFonts w:ascii="Calibri" w:hAnsi="Calibri"/>
          <w:b/>
          <w:sz w:val="22"/>
          <w:szCs w:val="22"/>
          <w:lang w:val="en-ZA"/>
        </w:rPr>
      </w:pPr>
      <w:r>
        <w:rPr>
          <w:rFonts w:ascii="Calibri" w:hAnsi="Calibri"/>
          <w:b/>
          <w:sz w:val="22"/>
          <w:szCs w:val="22"/>
          <w:lang w:val="en-ZA"/>
        </w:rPr>
        <w:t>Additional file 3: Data Extraction Table</w:t>
      </w:r>
    </w:p>
    <w:tbl>
      <w:tblPr>
        <w:tblW w:w="1446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134"/>
        <w:gridCol w:w="992"/>
        <w:gridCol w:w="1134"/>
        <w:gridCol w:w="1134"/>
        <w:gridCol w:w="2551"/>
        <w:gridCol w:w="1985"/>
        <w:gridCol w:w="1417"/>
        <w:gridCol w:w="1560"/>
      </w:tblGrid>
      <w:tr w:rsidR="005473F0" w:rsidRPr="00D379A1" w:rsidTr="00B65601">
        <w:trPr>
          <w:trHeight w:val="300"/>
        </w:trPr>
        <w:tc>
          <w:tcPr>
            <w:tcW w:w="993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  <w:lang w:val="en-ZA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 xml:space="preserve">Inclusion criteria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Intervention 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Process Evaluation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Main Finding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Implement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>Mechanism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bCs/>
                <w:sz w:val="16"/>
                <w:szCs w:val="16"/>
              </w:rPr>
              <w:t xml:space="preserve">Context </w:t>
            </w:r>
          </w:p>
        </w:tc>
      </w:tr>
      <w:tr w:rsidR="005473F0" w:rsidRPr="00D379A1" w:rsidTr="00B65601">
        <w:trPr>
          <w:trHeight w:val="6765"/>
        </w:trPr>
        <w:tc>
          <w:tcPr>
            <w:tcW w:w="993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Rawalpindi, Pakistan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30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Perinatally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depressed women, 24 LHWs, 6 primary care staff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Depressed women, LHWs and Primary healthcare staff</w:t>
            </w:r>
          </w:p>
        </w:tc>
        <w:tc>
          <w:tcPr>
            <w:tcW w:w="992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Multi-method formative study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CBT for depression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Post intervention interviews with community health workers and participants of the Thinking healthy programme. </w:t>
            </w:r>
          </w:p>
        </w:tc>
        <w:tc>
          <w:tcPr>
            <w:tcW w:w="2551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Exploring socio-cultural aspects of depre</w:t>
            </w:r>
            <w:r>
              <w:rPr>
                <w:rFonts w:ascii="Calibri" w:hAnsi="Calibri"/>
                <w:b/>
                <w:sz w:val="16"/>
                <w:szCs w:val="16"/>
              </w:rPr>
              <w:t>s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>sion from participant's point of view. Exploring aspects of delivering the intervention from LHW point of view, most health workers felt that intervention</w:t>
            </w:r>
            <w:r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was useful and they were able to understand the concepts and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explain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them to participants. Most did not feel that the programme was a burden to their work. </w:t>
            </w:r>
          </w:p>
        </w:tc>
        <w:tc>
          <w:tcPr>
            <w:tcW w:w="1985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Making intervention easy to follow to include illiterate participants same 3 steps to every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session. Not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calling the intervention “therapy” but “training”, could prevent stigma of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labelling. Difficulty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accessing women if agenda was to treat depression. Discussing infant outcomes, window for access to intervention- health promotion and shared goals, more culturally appropriate, intervention involving the whole family, making 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 xml:space="preserve">mothers active participants as opposed to passive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recipients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in order for changed in thinking to change behaviour</w:t>
            </w:r>
            <w:r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.E.g. passiveness is I was told I should take it, versus I should take it because it is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important. Heavy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workload for LHWs, therefore need to integrate into existing schedules. Patchy services in existing LHW programme due to poor selection of workers, unmotivated health workers, and poor governance- which needed changing for intervention to be effective.</w:t>
            </w:r>
          </w:p>
        </w:tc>
        <w:tc>
          <w:tcPr>
            <w:tcW w:w="1417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 xml:space="preserve">Problem perception- depression not a problem needing intervention. Stigma, from being labelled as depressed, talk therapy not material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assistance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>/ or gain. Willingness to learn new childcare practices for optimum child development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LHW were already vising mothers in homes, additional training required to facilitate the THP. Making the intervention culturally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appropriate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,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e.g.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observing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cultural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practices such as observing chilla (when a woman rests after giving birth). Culturally appropriate illustrations important</w:t>
            </w:r>
          </w:p>
        </w:tc>
      </w:tr>
      <w:tr w:rsidR="005473F0" w:rsidRPr="00D379A1" w:rsidTr="00B65601">
        <w:trPr>
          <w:trHeight w:val="6750"/>
        </w:trPr>
        <w:tc>
          <w:tcPr>
            <w:tcW w:w="993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>Jharkhan and Orissa, India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244 women's groups, population of 114 141, 18 Group facilitators in intervention areas, 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Pregnant women </w:t>
            </w:r>
          </w:p>
        </w:tc>
        <w:tc>
          <w:tcPr>
            <w:tcW w:w="992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Mixed methods process evaluation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Participatory learning and action cycle 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Context, content, and implementation of intervention, potential mechanisms for impact and indication of challenges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experienced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in the field. </w:t>
            </w:r>
          </w:p>
        </w:tc>
        <w:tc>
          <w:tcPr>
            <w:tcW w:w="2551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6 broad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interrelated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factors influenced the intervention's impact. 1) acceptability, 2) participatory approach to the development of knowledge skills and 'critical consciousness' 3) community involvement beyond the groups 4) a focus on marginalised communities 5) the active recruitment of newly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pregnancy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women into groups 6) high population coverage. If key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characteristics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of participatory interventions with community groups are maintained and adapted to fit the local context  then they can influence maternal and child outcomes. In order to scale up these interventions, a detailed understanding of the way in which context affects the acceptability and delivery of the intervention, planned but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flexible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>adaptation and replication of key intervention features and strong support for participatory methods from implementing agencies. Lay health workers as facilitators</w:t>
            </w:r>
          </w:p>
        </w:tc>
        <w:tc>
          <w:tcPr>
            <w:tcW w:w="1985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 xml:space="preserve">Acceptability affects the implementation of the intervention, participatory approach leads to critical consciousness, active recruitment of newly pregnant women into the groups, high population coverage, </w:t>
            </w:r>
          </w:p>
        </w:tc>
        <w:tc>
          <w:tcPr>
            <w:tcW w:w="1417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Community involvement beyond the groups, willingness to earn and to change child care practices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Focus on marginalised communities, rural communities, limited access to health services, </w:t>
            </w:r>
          </w:p>
        </w:tc>
      </w:tr>
      <w:tr w:rsidR="005473F0" w:rsidRPr="00D379A1" w:rsidTr="00B65601">
        <w:trPr>
          <w:trHeight w:val="2475"/>
        </w:trPr>
        <w:tc>
          <w:tcPr>
            <w:tcW w:w="993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20 participants 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women who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received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the intervention</w:t>
            </w:r>
          </w:p>
        </w:tc>
        <w:tc>
          <w:tcPr>
            <w:tcW w:w="992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mixed methods process evaluation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Psycho-education , IPT techniques</w:t>
            </w:r>
          </w:p>
        </w:tc>
        <w:tc>
          <w:tcPr>
            <w:tcW w:w="1134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one on one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in-depth</w:t>
            </w:r>
            <w:bookmarkStart w:id="0" w:name="_GoBack"/>
            <w:bookmarkEnd w:id="0"/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interviews with service users</w:t>
            </w:r>
          </w:p>
        </w:tc>
        <w:tc>
          <w:tcPr>
            <w:tcW w:w="2551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IPT conducted by midwives </w:t>
            </w:r>
          </w:p>
        </w:tc>
        <w:tc>
          <w:tcPr>
            <w:tcW w:w="1985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>Knowledge, information and skills, interaction with midwife and other women</w:t>
            </w:r>
          </w:p>
        </w:tc>
        <w:tc>
          <w:tcPr>
            <w:tcW w:w="1417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Motivation to attend the programme, positive feedback, better interpersonal relationships, </w:t>
            </w:r>
            <w:r w:rsidR="00B1156F" w:rsidRPr="00D379A1">
              <w:rPr>
                <w:rFonts w:ascii="Calibri" w:hAnsi="Calibri"/>
                <w:b/>
                <w:sz w:val="16"/>
                <w:szCs w:val="16"/>
              </w:rPr>
              <w:t>willingness</w:t>
            </w: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 to learn</w:t>
            </w:r>
          </w:p>
        </w:tc>
        <w:tc>
          <w:tcPr>
            <w:tcW w:w="1560" w:type="dxa"/>
            <w:shd w:val="clear" w:color="auto" w:fill="auto"/>
            <w:hideMark/>
          </w:tcPr>
          <w:p w:rsidR="005473F0" w:rsidRPr="00D379A1" w:rsidRDefault="005473F0" w:rsidP="00B65601">
            <w:pPr>
              <w:spacing w:line="480" w:lineRule="auto"/>
              <w:rPr>
                <w:rFonts w:ascii="Calibri" w:hAnsi="Calibri"/>
                <w:b/>
                <w:sz w:val="16"/>
                <w:szCs w:val="16"/>
              </w:rPr>
            </w:pPr>
            <w:r w:rsidRPr="00D379A1">
              <w:rPr>
                <w:rFonts w:ascii="Calibri" w:hAnsi="Calibri"/>
                <w:b/>
                <w:sz w:val="16"/>
                <w:szCs w:val="16"/>
              </w:rPr>
              <w:t xml:space="preserve">China, chines culture, family oriented, </w:t>
            </w:r>
          </w:p>
        </w:tc>
      </w:tr>
    </w:tbl>
    <w:p w:rsidR="00250F22" w:rsidRDefault="00B1156F"/>
    <w:sectPr w:rsidR="00250F22" w:rsidSect="005473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3F0"/>
    <w:rsid w:val="00133B0F"/>
    <w:rsid w:val="001A0F79"/>
    <w:rsid w:val="00494606"/>
    <w:rsid w:val="005473F0"/>
    <w:rsid w:val="00B1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A56D60-D981-468B-9646-3A9A4B4D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3F0"/>
    <w:pPr>
      <w:widowControl w:val="0"/>
      <w:spacing w:after="120" w:line="240" w:lineRule="auto"/>
    </w:pPr>
    <w:rPr>
      <w:rFonts w:ascii="Times New Roman" w:eastAsia="Times New Roman" w:hAnsi="Times New Roman" w:cs="Times New Roman"/>
      <w:snapToGrid w:val="0"/>
      <w:sz w:val="20"/>
      <w:szCs w:val="20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31683-0C00-4952-BD3D-34D4397CC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ry Munodawafa</dc:creator>
  <cp:keywords/>
  <dc:description/>
  <cp:lastModifiedBy>Memory Munodawafa</cp:lastModifiedBy>
  <cp:revision>2</cp:revision>
  <dcterms:created xsi:type="dcterms:W3CDTF">2017-07-18T11:23:00Z</dcterms:created>
  <dcterms:modified xsi:type="dcterms:W3CDTF">2017-07-18T11:24:00Z</dcterms:modified>
</cp:coreProperties>
</file>